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2D1C1" w14:textId="73481FD6" w:rsidR="00F31EC1" w:rsidRPr="0071079A" w:rsidRDefault="00586767" w:rsidP="00974A80">
      <w:pPr>
        <w:spacing w:line="480" w:lineRule="auto"/>
        <w:rPr>
          <w:rFonts w:ascii="Times New Roman" w:hAnsi="Times New Roman" w:cs="Times New Roman"/>
          <w:b/>
          <w:bCs/>
        </w:rPr>
      </w:pPr>
      <w:r w:rsidRPr="0037121A">
        <w:rPr>
          <w:rFonts w:ascii="Times New Roman" w:hAnsi="Times New Roman" w:cs="Times New Roman"/>
          <w:b/>
          <w:bCs/>
          <w:kern w:val="0"/>
          <w:szCs w:val="24"/>
        </w:rPr>
        <w:t>S3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="0037121A" w:rsidRPr="0037121A">
        <w:rPr>
          <w:rFonts w:ascii="Times New Roman" w:hAnsi="Times New Roman" w:cs="Times New Roman"/>
          <w:b/>
          <w:bCs/>
          <w:kern w:val="0"/>
          <w:szCs w:val="24"/>
        </w:rPr>
        <w:t>Table. The results of post hoc multiple comparisons for Google search volume for face masks in different periods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17"/>
        <w:gridCol w:w="655"/>
        <w:gridCol w:w="1118"/>
        <w:gridCol w:w="1123"/>
        <w:gridCol w:w="1502"/>
        <w:gridCol w:w="1601"/>
      </w:tblGrid>
      <w:tr w:rsidR="00971A69" w:rsidRPr="00971A69" w14:paraId="038EB8B9" w14:textId="77777777" w:rsidTr="00F31EC1">
        <w:trPr>
          <w:trHeight w:val="372"/>
        </w:trPr>
        <w:tc>
          <w:tcPr>
            <w:tcW w:w="16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3C40" w14:textId="77777777" w:rsidR="00971A69" w:rsidRPr="0037121A" w:rsidRDefault="00971A69" w:rsidP="00974A80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  <w:p w14:paraId="0C49560B" w14:textId="77777777" w:rsidR="00971A69" w:rsidRPr="00971A69" w:rsidRDefault="00971A69" w:rsidP="00974A80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A1F5" w14:textId="77777777" w:rsidR="00971A69" w:rsidRPr="00971A69" w:rsidRDefault="00971A69" w:rsidP="00974A80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scriptive statistics</w:t>
            </w:r>
          </w:p>
        </w:tc>
        <w:tc>
          <w:tcPr>
            <w:tcW w:w="17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3C87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ultiple comparison </w:t>
            </w: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971A69" w:rsidRPr="00971A69" w14:paraId="7261B23D" w14:textId="77777777" w:rsidTr="00F31EC1">
        <w:trPr>
          <w:trHeight w:val="312"/>
        </w:trPr>
        <w:tc>
          <w:tcPr>
            <w:tcW w:w="16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5518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42EC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4356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E76C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0861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4B87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</w:p>
        </w:tc>
      </w:tr>
      <w:tr w:rsidR="00971A69" w:rsidRPr="00971A69" w14:paraId="060A4E74" w14:textId="77777777" w:rsidTr="00F31EC1">
        <w:trPr>
          <w:trHeight w:val="636"/>
        </w:trPr>
        <w:tc>
          <w:tcPr>
            <w:tcW w:w="1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B7F6" w14:textId="510E1538" w:rsidR="00971A69" w:rsidRPr="00971A69" w:rsidRDefault="00971A69" w:rsidP="00974A80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age one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1E1F" w14:textId="206E1D49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8F95" w14:textId="6A0166DE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33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3EF1" w14:textId="67C076EF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6.8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D6808" w14:textId="5B9D0F8D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-40.85</w:t>
            </w:r>
            <w:r w:rsidRPr="00971A6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2</w:t>
            </w:r>
            <w:r w:rsidRPr="00971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CFBDB" w14:textId="3CDD23B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1.22</w:t>
            </w:r>
            <w:r w:rsidRPr="00971A69">
              <w:rPr>
                <w:rFonts w:ascii="Times New Roman" w:hAnsi="Times New Roman" w:cs="Times New Roman"/>
              </w:rPr>
              <w:t>* (</w:t>
            </w:r>
            <w:r>
              <w:rPr>
                <w:rFonts w:ascii="Times New Roman" w:hAnsi="Times New Roman" w:cs="Times New Roman"/>
              </w:rPr>
              <w:t>1.58</w:t>
            </w:r>
            <w:r w:rsidRPr="00971A69">
              <w:rPr>
                <w:rFonts w:ascii="Times New Roman" w:hAnsi="Times New Roman" w:cs="Times New Roman"/>
              </w:rPr>
              <w:t>)</w:t>
            </w:r>
          </w:p>
        </w:tc>
      </w:tr>
      <w:tr w:rsidR="00971A69" w:rsidRPr="00971A69" w14:paraId="438D53EA" w14:textId="77777777" w:rsidTr="00F31EC1">
        <w:trPr>
          <w:trHeight w:val="636"/>
        </w:trPr>
        <w:tc>
          <w:tcPr>
            <w:tcW w:w="1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725C" w14:textId="030F38B0" w:rsidR="00971A69" w:rsidRPr="00971A69" w:rsidRDefault="00971A69" w:rsidP="0071079A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Stage two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126E" w14:textId="5E45915A" w:rsidR="00971A69" w:rsidRPr="00971A69" w:rsidRDefault="00971A69" w:rsidP="0071079A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EC17" w14:textId="7D0E7C79" w:rsidR="00971A69" w:rsidRPr="00971A69" w:rsidRDefault="00971A69" w:rsidP="0071079A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5.19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F803" w14:textId="09E9C1E7" w:rsidR="00971A69" w:rsidRPr="00971A69" w:rsidRDefault="00971A69" w:rsidP="0071079A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1.4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753C5" w14:textId="77777777" w:rsidR="00971A69" w:rsidRPr="00971A69" w:rsidRDefault="00971A69" w:rsidP="0071079A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58DC0" w14:textId="3CACE668" w:rsidR="00971A69" w:rsidRPr="00971A69" w:rsidRDefault="00971A69" w:rsidP="0071079A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19.64</w:t>
            </w:r>
            <w:r w:rsidRPr="00971A69">
              <w:rPr>
                <w:rFonts w:ascii="Times New Roman" w:hAnsi="Times New Roman" w:cs="Times New Roman"/>
              </w:rPr>
              <w:t>* (4.</w:t>
            </w:r>
            <w:r>
              <w:rPr>
                <w:rFonts w:ascii="Times New Roman" w:hAnsi="Times New Roman" w:cs="Times New Roman"/>
              </w:rPr>
              <w:t>20</w:t>
            </w:r>
            <w:r w:rsidRPr="00971A69">
              <w:rPr>
                <w:rFonts w:ascii="Times New Roman" w:hAnsi="Times New Roman" w:cs="Times New Roman"/>
              </w:rPr>
              <w:t>)</w:t>
            </w:r>
          </w:p>
        </w:tc>
      </w:tr>
      <w:tr w:rsidR="00971A69" w:rsidRPr="00971A69" w14:paraId="475640AF" w14:textId="77777777" w:rsidTr="00F31EC1">
        <w:trPr>
          <w:trHeight w:val="624"/>
        </w:trPr>
        <w:tc>
          <w:tcPr>
            <w:tcW w:w="1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1FDC" w14:textId="76DA6C7F" w:rsidR="00971A69" w:rsidRPr="00971A69" w:rsidRDefault="00971A69" w:rsidP="0071079A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age three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0B51" w14:textId="6FF3C478" w:rsidR="00971A69" w:rsidRPr="00971A69" w:rsidRDefault="00971A69" w:rsidP="0071079A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1ECF" w14:textId="16281442" w:rsidR="00971A69" w:rsidRPr="00971A69" w:rsidRDefault="00971A69" w:rsidP="0071079A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5.55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B2C1" w14:textId="646902B0" w:rsidR="00971A69" w:rsidRPr="00971A69" w:rsidRDefault="00971A69" w:rsidP="0071079A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.2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781DC" w14:textId="77777777" w:rsidR="00971A69" w:rsidRPr="00971A69" w:rsidRDefault="00971A69" w:rsidP="0071079A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DB667" w14:textId="77777777" w:rsidR="00971A69" w:rsidRPr="00971A69" w:rsidRDefault="00971A69" w:rsidP="0071079A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-</w:t>
            </w:r>
          </w:p>
        </w:tc>
      </w:tr>
      <w:tr w:rsidR="00971A69" w:rsidRPr="00971A69" w14:paraId="7A8EE2C6" w14:textId="77777777" w:rsidTr="00F31EC1">
        <w:trPr>
          <w:trHeight w:val="135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D6309F" w14:textId="3508380E" w:rsidR="00971A69" w:rsidRPr="00971A69" w:rsidRDefault="00971A69" w:rsidP="0071079A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lues in parentheses are bootstrap standard error.</w:t>
            </w: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</w: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Post hoc </w:t>
            </w:r>
            <w:proofErr w:type="spellStart"/>
            <w:r w:rsidRPr="00971A69">
              <w:rPr>
                <w:rFonts w:ascii="Times New Roman" w:hAnsi="Times New Roman" w:cs="Times New Roman"/>
              </w:rPr>
              <w:t>Scheffé</w:t>
            </w:r>
            <w:proofErr w:type="spellEnd"/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test with </w:t>
            </w:r>
            <w:r w:rsidR="00E61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ootstrap method was used.</w:t>
            </w:r>
          </w:p>
          <w:p w14:paraId="38143701" w14:textId="330391BE" w:rsidR="00971A69" w:rsidRPr="00971A69" w:rsidRDefault="00971A69" w:rsidP="0071079A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gramStart"/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he</w:t>
            </w:r>
            <w:proofErr w:type="gramEnd"/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reference group for the multiple comparisons of mean </w:t>
            </w: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* The mean difference is significant at the .05 level.</w:t>
            </w:r>
          </w:p>
        </w:tc>
      </w:tr>
    </w:tbl>
    <w:p w14:paraId="34F88642" w14:textId="77777777" w:rsidR="00971A69" w:rsidRPr="00971A69" w:rsidRDefault="00971A69" w:rsidP="00971A6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14:paraId="41DBE807" w14:textId="77777777" w:rsidR="00971A69" w:rsidRPr="00971A69" w:rsidRDefault="00971A69" w:rsidP="00971A6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sectPr w:rsidR="00971A69" w:rsidRPr="00971A69" w:rsidSect="00971A69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9F956" w14:textId="77777777" w:rsidR="008B0AB0" w:rsidRDefault="008B0AB0" w:rsidP="00BC6BAC">
      <w:r>
        <w:separator/>
      </w:r>
    </w:p>
  </w:endnote>
  <w:endnote w:type="continuationSeparator" w:id="0">
    <w:p w14:paraId="2EE06D43" w14:textId="77777777" w:rsidR="008B0AB0" w:rsidRDefault="008B0AB0" w:rsidP="00BC6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585E3" w14:textId="77777777" w:rsidR="008B0AB0" w:rsidRDefault="008B0AB0" w:rsidP="00BC6BAC">
      <w:r>
        <w:separator/>
      </w:r>
    </w:p>
  </w:footnote>
  <w:footnote w:type="continuationSeparator" w:id="0">
    <w:p w14:paraId="72EE7D19" w14:textId="77777777" w:rsidR="008B0AB0" w:rsidRDefault="008B0AB0" w:rsidP="00BC6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17BD9"/>
    <w:multiLevelType w:val="hybridMultilevel"/>
    <w:tmpl w:val="17A46C3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2405766"/>
    <w:multiLevelType w:val="hybridMultilevel"/>
    <w:tmpl w:val="39B07258"/>
    <w:lvl w:ilvl="0" w:tplc="1EA2B04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C8C5C42"/>
    <w:multiLevelType w:val="hybridMultilevel"/>
    <w:tmpl w:val="FA8A33BA"/>
    <w:lvl w:ilvl="0" w:tplc="1EA2B040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1EA2B040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MDK1MDAwNwKyzJR0lIJTi4sz8/NACgwNawEq13vELQAAAA=="/>
  </w:docVars>
  <w:rsids>
    <w:rsidRoot w:val="00D674CA"/>
    <w:rsid w:val="000467D2"/>
    <w:rsid w:val="00057A72"/>
    <w:rsid w:val="00062477"/>
    <w:rsid w:val="001C1410"/>
    <w:rsid w:val="00205F9E"/>
    <w:rsid w:val="002809D8"/>
    <w:rsid w:val="002F333C"/>
    <w:rsid w:val="0037121A"/>
    <w:rsid w:val="003A5A2C"/>
    <w:rsid w:val="003D30B4"/>
    <w:rsid w:val="00416F4A"/>
    <w:rsid w:val="00452710"/>
    <w:rsid w:val="00455DA6"/>
    <w:rsid w:val="00467672"/>
    <w:rsid w:val="004B2F1B"/>
    <w:rsid w:val="00586767"/>
    <w:rsid w:val="00656F33"/>
    <w:rsid w:val="0071079A"/>
    <w:rsid w:val="00732734"/>
    <w:rsid w:val="007353C3"/>
    <w:rsid w:val="00737263"/>
    <w:rsid w:val="0084619B"/>
    <w:rsid w:val="008B0AB0"/>
    <w:rsid w:val="008C0974"/>
    <w:rsid w:val="00903A0B"/>
    <w:rsid w:val="00906432"/>
    <w:rsid w:val="00971A69"/>
    <w:rsid w:val="00974A80"/>
    <w:rsid w:val="00985777"/>
    <w:rsid w:val="009A46E9"/>
    <w:rsid w:val="00B96D61"/>
    <w:rsid w:val="00BC6BAC"/>
    <w:rsid w:val="00C231FB"/>
    <w:rsid w:val="00C40A2D"/>
    <w:rsid w:val="00C83976"/>
    <w:rsid w:val="00D30DB8"/>
    <w:rsid w:val="00D57B46"/>
    <w:rsid w:val="00D674CA"/>
    <w:rsid w:val="00D676C1"/>
    <w:rsid w:val="00D915CA"/>
    <w:rsid w:val="00E6150C"/>
    <w:rsid w:val="00F3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2DFC39"/>
  <w15:chartTrackingRefBased/>
  <w15:docId w15:val="{D6460780-6452-4B3C-80EE-894668C8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6BA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6BA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6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C6B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BA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BA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BC6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5A2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6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ang</dc:creator>
  <cp:keywords/>
  <dc:description/>
  <cp:lastModifiedBy>chn off29</cp:lastModifiedBy>
  <cp:revision>5</cp:revision>
  <dcterms:created xsi:type="dcterms:W3CDTF">2020-11-01T06:02:00Z</dcterms:created>
  <dcterms:modified xsi:type="dcterms:W3CDTF">2021-05-11T16:40:00Z</dcterms:modified>
</cp:coreProperties>
</file>